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54CF" w:rsidRPr="008B54CF" w:rsidRDefault="008B54CF" w:rsidP="00876279">
      <w:pPr>
        <w:rPr>
          <w:rFonts w:ascii="Calibri" w:hAnsi="Calibri"/>
          <w:sz w:val="24"/>
          <w:szCs w:val="24"/>
        </w:rPr>
      </w:pPr>
      <w:r w:rsidRPr="008B54CF">
        <w:rPr>
          <w:rStyle w:val="simple"/>
          <w:rFonts w:ascii="Calibri" w:hAnsi="Calibri"/>
          <w:sz w:val="24"/>
          <w:szCs w:val="24"/>
        </w:rPr>
        <w:t>DNA binding motifs for 44 tra</w:t>
      </w:r>
      <w:bookmarkStart w:id="0" w:name="_GoBack"/>
      <w:bookmarkEnd w:id="0"/>
      <w:r w:rsidRPr="008B54CF">
        <w:rPr>
          <w:rStyle w:val="simple"/>
          <w:rFonts w:ascii="Calibri" w:hAnsi="Calibri"/>
          <w:sz w:val="24"/>
          <w:szCs w:val="24"/>
        </w:rPr>
        <w:t xml:space="preserve">nscription factors were mined out based either on the experimentally verified binding sites in </w:t>
      </w:r>
      <w:r w:rsidRPr="008B54CF">
        <w:rPr>
          <w:rStyle w:val="italic"/>
          <w:rFonts w:ascii="Calibri" w:hAnsi="Calibri"/>
          <w:sz w:val="24"/>
          <w:szCs w:val="24"/>
        </w:rPr>
        <w:t>S.mutans</w:t>
      </w:r>
      <w:r w:rsidRPr="008B54CF">
        <w:rPr>
          <w:rStyle w:val="simple"/>
          <w:rFonts w:ascii="Calibri" w:hAnsi="Calibri"/>
          <w:sz w:val="24"/>
          <w:szCs w:val="24"/>
        </w:rPr>
        <w:t xml:space="preserve"> or using comparative genomics approaches employing the concept of regulogs [37]. *When binding sites were extrapolated regulogically from </w:t>
      </w:r>
      <w:r w:rsidRPr="008B54CF">
        <w:rPr>
          <w:rStyle w:val="italic"/>
          <w:rFonts w:ascii="Calibri" w:hAnsi="Calibri"/>
          <w:sz w:val="24"/>
          <w:szCs w:val="24"/>
        </w:rPr>
        <w:t>B.subtilis</w:t>
      </w:r>
      <w:r w:rsidRPr="008B54CF">
        <w:rPr>
          <w:rStyle w:val="simple"/>
          <w:rFonts w:ascii="Calibri" w:hAnsi="Calibri"/>
          <w:sz w:val="24"/>
          <w:szCs w:val="24"/>
        </w:rPr>
        <w:t xml:space="preserve">, the information such as sequence conservation, E-value, and commonly present domains (according to SMART database) between the </w:t>
      </w:r>
      <w:r w:rsidRPr="008B54CF">
        <w:rPr>
          <w:rStyle w:val="italic"/>
          <w:rFonts w:ascii="Calibri" w:hAnsi="Calibri"/>
          <w:sz w:val="24"/>
          <w:szCs w:val="24"/>
        </w:rPr>
        <w:t>B.subtilis</w:t>
      </w:r>
      <w:r w:rsidRPr="008B54CF">
        <w:rPr>
          <w:rStyle w:val="simple"/>
          <w:rFonts w:ascii="Calibri" w:hAnsi="Calibri"/>
          <w:sz w:val="24"/>
          <w:szCs w:val="24"/>
        </w:rPr>
        <w:t xml:space="preserve"> transcription factor and its ortholog in </w:t>
      </w:r>
      <w:r w:rsidRPr="008B54CF">
        <w:rPr>
          <w:rStyle w:val="italic"/>
          <w:rFonts w:ascii="Calibri" w:hAnsi="Calibri"/>
          <w:sz w:val="24"/>
          <w:szCs w:val="24"/>
        </w:rPr>
        <w:t>S. mutans</w:t>
      </w:r>
      <w:r w:rsidRPr="008B54CF">
        <w:rPr>
          <w:rStyle w:val="simple"/>
          <w:rFonts w:ascii="Calibri" w:hAnsi="Calibri"/>
          <w:sz w:val="24"/>
          <w:szCs w:val="24"/>
        </w:rPr>
        <w:t xml:space="preserve"> UA159 are shown. Sites from the regulogs in other species within the Streptococcus genus were used to complement the regulogic sites in </w:t>
      </w:r>
      <w:r w:rsidRPr="008B54CF">
        <w:rPr>
          <w:rStyle w:val="italic"/>
          <w:rFonts w:ascii="Calibri" w:hAnsi="Calibri"/>
          <w:sz w:val="24"/>
          <w:szCs w:val="24"/>
        </w:rPr>
        <w:t>S.mutans</w:t>
      </w:r>
      <w:r w:rsidRPr="008B54CF">
        <w:rPr>
          <w:rStyle w:val="simple"/>
          <w:rFonts w:ascii="Calibri" w:hAnsi="Calibri"/>
          <w:sz w:val="24"/>
          <w:szCs w:val="24"/>
        </w:rPr>
        <w:t xml:space="preserve"> so as to improve the predictive power and information content of the resulting PSSMs. PSSMs from the REGPRECISE database [40] were derived from already enriched sets of regulogic sites. °indicates spaced motifs for which motif width is not a suitable indicative parameter. ^The optimal P-value and optimal weight score for PSSMs was determined from the </w:t>
      </w:r>
      <w:r w:rsidRPr="008B54CF">
        <w:rPr>
          <w:rStyle w:val="italic"/>
          <w:rFonts w:ascii="Calibri" w:hAnsi="Calibri"/>
          <w:sz w:val="24"/>
          <w:szCs w:val="24"/>
        </w:rPr>
        <w:t>matrix-quality</w:t>
      </w:r>
      <w:r w:rsidRPr="008B54CF">
        <w:rPr>
          <w:rStyle w:val="simple"/>
          <w:rFonts w:ascii="Calibri" w:hAnsi="Calibri"/>
          <w:sz w:val="24"/>
          <w:szCs w:val="24"/>
        </w:rPr>
        <w:t xml:space="preserve"> tool [41] analysis and subsequently used for pattern matching. For PSSMs for which the optimal P-values could not be determined as a result of the low complexity of the motifs, a string-search based tool called </w:t>
      </w:r>
      <w:r w:rsidRPr="008B54CF">
        <w:rPr>
          <w:rStyle w:val="italic"/>
          <w:rFonts w:ascii="Calibri" w:hAnsi="Calibri"/>
          <w:sz w:val="24"/>
          <w:szCs w:val="24"/>
        </w:rPr>
        <w:t>genome-scale dna pattern</w:t>
      </w:r>
      <w:r w:rsidRPr="008B54CF">
        <w:rPr>
          <w:rStyle w:val="simple"/>
          <w:rFonts w:ascii="Calibri" w:hAnsi="Calibri"/>
          <w:sz w:val="24"/>
          <w:szCs w:val="24"/>
        </w:rPr>
        <w:t xml:space="preserve"> was used to determine putative sites. These transcription factors are denoted by ‘DP’ under the optimal P-value a</w:t>
      </w:r>
      <w:r>
        <w:rPr>
          <w:rStyle w:val="simple"/>
          <w:rFonts w:ascii="Calibri" w:hAnsi="Calibri"/>
          <w:sz w:val="24"/>
          <w:szCs w:val="24"/>
        </w:rPr>
        <w:t>nd optimal-weight score columns.</w:t>
      </w:r>
    </w:p>
    <w:tbl>
      <w:tblPr>
        <w:tblStyle w:val="TableGrid"/>
        <w:tblW w:w="10915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1276"/>
        <w:gridCol w:w="2126"/>
        <w:gridCol w:w="709"/>
        <w:gridCol w:w="1276"/>
        <w:gridCol w:w="992"/>
        <w:gridCol w:w="992"/>
        <w:gridCol w:w="851"/>
        <w:gridCol w:w="708"/>
      </w:tblGrid>
      <w:tr w:rsidR="003D5EE2" w:rsidRPr="001F7FA9" w:rsidTr="004D5582">
        <w:trPr>
          <w:trHeight w:val="694"/>
        </w:trPr>
        <w:tc>
          <w:tcPr>
            <w:tcW w:w="1091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EE2" w:rsidRPr="003D5EE2" w:rsidRDefault="003D5EE2" w:rsidP="00A42A95">
            <w:pPr>
              <w:spacing w:beforeLines="20" w:before="48" w:afterLines="20" w:after="48"/>
              <w:jc w:val="center"/>
              <w:rPr>
                <w:rFonts w:asciiTheme="minorHAnsi" w:hAnsiTheme="minorHAnsi" w:cs="Times New Roman"/>
                <w:b/>
                <w:bCs/>
                <w:i w:val="0"/>
                <w:color w:val="000000"/>
                <w:sz w:val="24"/>
                <w:szCs w:val="24"/>
                <w:lang w:val="en-US"/>
              </w:rPr>
            </w:pPr>
            <w:r w:rsidRPr="003D5EE2">
              <w:rPr>
                <w:rFonts w:asciiTheme="minorHAnsi" w:hAnsiTheme="minorHAnsi" w:cs="Times New Roman"/>
                <w:b/>
                <w:i w:val="0"/>
                <w:sz w:val="24"/>
                <w:szCs w:val="24"/>
                <w:lang w:val="en-US"/>
              </w:rPr>
              <w:t xml:space="preserve">The list of </w:t>
            </w:r>
            <w:r w:rsidRPr="003D5EE2">
              <w:rPr>
                <w:rFonts w:asciiTheme="minorHAnsi" w:hAnsiTheme="minorHAnsi" w:cs="Times New Roman"/>
                <w:b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3D5EE2">
              <w:rPr>
                <w:rFonts w:asciiTheme="minorHAnsi" w:hAnsiTheme="minorHAnsi" w:cs="Times New Roman"/>
                <w:b/>
                <w:sz w:val="24"/>
                <w:szCs w:val="24"/>
                <w:lang w:val="en-US"/>
              </w:rPr>
              <w:t>mutans</w:t>
            </w:r>
            <w:proofErr w:type="spellEnd"/>
            <w:r w:rsidRPr="003D5EE2">
              <w:rPr>
                <w:rFonts w:asciiTheme="minorHAnsi" w:hAnsiTheme="minorHAnsi" w:cs="Times New Roman"/>
                <w:b/>
                <w:i w:val="0"/>
                <w:sz w:val="24"/>
                <w:szCs w:val="24"/>
                <w:lang w:val="en-US"/>
              </w:rPr>
              <w:t xml:space="preserve"> UA159 transcription factors and their binding motif information</w:t>
            </w:r>
            <w:r w:rsidR="007760EC">
              <w:rPr>
                <w:rFonts w:asciiTheme="minorHAnsi" w:hAnsiTheme="minorHAnsi" w:cs="Times New Roman"/>
                <w:b/>
                <w:i w:val="0"/>
                <w:sz w:val="24"/>
                <w:szCs w:val="24"/>
                <w:lang w:val="en-US"/>
              </w:rPr>
              <w:t xml:space="preserve"> </w:t>
            </w:r>
            <w:r w:rsidR="001F2DC2">
              <w:rPr>
                <w:rFonts w:asciiTheme="minorHAnsi" w:hAnsiTheme="minorHAnsi" w:cs="Times New Roman"/>
                <w:b/>
                <w:i w:val="0"/>
                <w:sz w:val="24"/>
                <w:szCs w:val="24"/>
                <w:lang w:val="en-US"/>
              </w:rPr>
              <w:t>compiled</w:t>
            </w:r>
            <w:r w:rsidR="007760EC">
              <w:rPr>
                <w:rFonts w:asciiTheme="minorHAnsi" w:hAnsiTheme="minorHAnsi" w:cs="Times New Roman"/>
                <w:b/>
                <w:i w:val="0"/>
                <w:sz w:val="24"/>
                <w:szCs w:val="24"/>
                <w:lang w:val="en-US"/>
              </w:rPr>
              <w:t xml:space="preserve"> in this study</w:t>
            </w:r>
          </w:p>
        </w:tc>
      </w:tr>
      <w:tr w:rsidR="003F74D8" w:rsidRPr="0048021B" w:rsidTr="00FB3ED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8509B8" w:rsidP="00A42A95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color w:val="000000"/>
                <w:sz w:val="16"/>
                <w:szCs w:val="16"/>
              </w:rPr>
              <w:t>TF</w:t>
            </w:r>
            <w:r w:rsidR="00DC296E" w:rsidRPr="0048021B">
              <w:rPr>
                <w:rFonts w:ascii="Times New Roman" w:hAnsi="Times New Roman" w:cs="Times New Roman"/>
                <w:b/>
                <w:bCs/>
                <w:i w:val="0"/>
                <w:color w:val="000000"/>
                <w:sz w:val="16"/>
                <w:szCs w:val="16"/>
              </w:rPr>
              <w:t xml:space="preserve"> na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8509B8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509B8">
              <w:rPr>
                <w:rFonts w:ascii="Times New Roman" w:hAnsi="Times New Roman" w:cs="Times New Roman"/>
                <w:b/>
                <w:bCs/>
                <w:i w:val="0"/>
                <w:color w:val="000000"/>
                <w:sz w:val="16"/>
                <w:szCs w:val="16"/>
                <w:lang w:val="en-US"/>
              </w:rPr>
              <w:t xml:space="preserve">Locus tag of </w:t>
            </w:r>
            <w:r w:rsidR="008509B8" w:rsidRPr="008509B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S. </w:t>
            </w:r>
            <w:proofErr w:type="spellStart"/>
            <w:r w:rsidR="008509B8" w:rsidRPr="008509B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utans</w:t>
            </w:r>
            <w:proofErr w:type="spellEnd"/>
            <w:r w:rsidR="008509B8">
              <w:rPr>
                <w:rFonts w:ascii="Times New Roman" w:hAnsi="Times New Roman" w:cs="Times New Roman"/>
                <w:b/>
                <w:bCs/>
                <w:i w:val="0"/>
                <w:color w:val="000000"/>
                <w:sz w:val="16"/>
                <w:szCs w:val="16"/>
                <w:lang w:val="en-US"/>
              </w:rPr>
              <w:t xml:space="preserve"> UA 159 </w:t>
            </w:r>
            <w:r w:rsidRPr="008509B8">
              <w:rPr>
                <w:rFonts w:ascii="Times New Roman" w:hAnsi="Times New Roman" w:cs="Times New Roman"/>
                <w:b/>
                <w:bCs/>
                <w:i w:val="0"/>
                <w:color w:val="000000"/>
                <w:sz w:val="16"/>
                <w:szCs w:val="16"/>
                <w:lang w:val="en-US"/>
              </w:rPr>
              <w:t>T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8509B8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509B8">
              <w:rPr>
                <w:rFonts w:ascii="Times New Roman" w:hAnsi="Times New Roman" w:cs="Times New Roman"/>
                <w:b/>
                <w:bCs/>
                <w:i w:val="0"/>
                <w:color w:val="000000"/>
                <w:sz w:val="16"/>
                <w:szCs w:val="16"/>
                <w:lang w:val="en-US"/>
              </w:rPr>
              <w:t>TF descrip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8509B8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509B8">
              <w:rPr>
                <w:rFonts w:ascii="Times New Roman" w:hAnsi="Times New Roman" w:cs="Times New Roman"/>
                <w:b/>
                <w:bCs/>
                <w:i w:val="0"/>
                <w:color w:val="000000"/>
                <w:sz w:val="16"/>
                <w:szCs w:val="16"/>
                <w:lang w:val="en-US"/>
              </w:rPr>
              <w:t>Source of motifs</w:t>
            </w:r>
            <w:r w:rsidR="00CA4A36">
              <w:rPr>
                <w:rFonts w:ascii="Times New Roman" w:hAnsi="Times New Roman" w:cs="Times New Roman"/>
                <w:b/>
                <w:bCs/>
                <w:i w:val="0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8509B8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509B8">
              <w:rPr>
                <w:rFonts w:ascii="Times New Roman" w:hAnsi="Times New Roman" w:cs="Times New Roman"/>
                <w:b/>
                <w:bCs/>
                <w:i w:val="0"/>
                <w:color w:val="000000"/>
                <w:sz w:val="16"/>
                <w:szCs w:val="16"/>
                <w:lang w:val="en-US"/>
              </w:rPr>
              <w:t>Motif widt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8509B8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509B8">
              <w:rPr>
                <w:rFonts w:ascii="Times New Roman" w:hAnsi="Times New Roman" w:cs="Times New Roman"/>
                <w:b/>
                <w:bCs/>
                <w:i w:val="0"/>
                <w:color w:val="000000"/>
                <w:sz w:val="16"/>
                <w:szCs w:val="16"/>
                <w:lang w:val="en-US"/>
              </w:rPr>
              <w:t xml:space="preserve">IUPAC </w:t>
            </w:r>
            <w:r w:rsidR="008509B8">
              <w:rPr>
                <w:rFonts w:ascii="Times New Roman" w:hAnsi="Times New Roman" w:cs="Times New Roman"/>
                <w:b/>
                <w:bCs/>
                <w:i w:val="0"/>
                <w:color w:val="000000"/>
                <w:sz w:val="16"/>
                <w:szCs w:val="16"/>
                <w:lang w:val="en-US"/>
              </w:rPr>
              <w:t xml:space="preserve">TF binding </w:t>
            </w:r>
            <w:r w:rsidRPr="008509B8">
              <w:rPr>
                <w:rFonts w:ascii="Times New Roman" w:hAnsi="Times New Roman" w:cs="Times New Roman"/>
                <w:b/>
                <w:bCs/>
                <w:i w:val="0"/>
                <w:color w:val="000000"/>
                <w:sz w:val="16"/>
                <w:szCs w:val="16"/>
                <w:lang w:val="en-US"/>
              </w:rPr>
              <w:t>motif consens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021B">
              <w:rPr>
                <w:rFonts w:ascii="Times New Roman" w:hAnsi="Times New Roman" w:cs="Times New Roman"/>
                <w:b/>
                <w:bCs/>
                <w:i w:val="0"/>
                <w:color w:val="000000"/>
                <w:sz w:val="16"/>
                <w:szCs w:val="16"/>
                <w:lang w:val="en-US"/>
              </w:rPr>
              <w:t>Total information content of PSS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09B8">
              <w:rPr>
                <w:rFonts w:ascii="Times New Roman" w:hAnsi="Times New Roman" w:cs="Times New Roman"/>
                <w:b/>
                <w:bCs/>
                <w:i w:val="0"/>
                <w:color w:val="000000"/>
                <w:sz w:val="16"/>
                <w:szCs w:val="16"/>
                <w:lang w:val="en-US"/>
              </w:rPr>
              <w:t>Information content per c</w:t>
            </w:r>
            <w:r w:rsidRPr="0048021B">
              <w:rPr>
                <w:rFonts w:ascii="Times New Roman" w:hAnsi="Times New Roman" w:cs="Times New Roman"/>
                <w:b/>
                <w:bCs/>
                <w:i w:val="0"/>
                <w:color w:val="000000"/>
                <w:sz w:val="16"/>
                <w:szCs w:val="16"/>
              </w:rPr>
              <w:t>olum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b/>
                <w:bCs/>
                <w:i w:val="0"/>
                <w:color w:val="000000"/>
                <w:sz w:val="16"/>
                <w:szCs w:val="16"/>
              </w:rPr>
              <w:t>Optimal P-value^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b/>
                <w:bCs/>
                <w:i w:val="0"/>
                <w:color w:val="000000"/>
                <w:sz w:val="16"/>
                <w:szCs w:val="16"/>
              </w:rPr>
              <w:t xml:space="preserve">Optimal weight score^ </w:t>
            </w:r>
          </w:p>
        </w:tc>
      </w:tr>
      <w:tr w:rsidR="003F74D8" w:rsidRPr="0048021B" w:rsidTr="00FB3ED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Adc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_1995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FB3377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P</w:t>
            </w:r>
            <w:r w:rsidR="00DC296E"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 xml:space="preserve">utative  </w:t>
            </w: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transcriptional  regulator of z</w:t>
            </w:r>
            <w:r w:rsidR="00DC296E"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inc homeosta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A42A95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Regpreci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amtTaACYRGTtaAk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2.06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754093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.80E-0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8.9</w:t>
            </w:r>
          </w:p>
        </w:tc>
      </w:tr>
      <w:tr w:rsidR="003F74D8" w:rsidRPr="0048021B" w:rsidTr="00FB3ED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Arg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_20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FB3377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T</w:t>
            </w:r>
            <w:r w:rsidR="00DC296E"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ranscriptional reg</w:t>
            </w: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ulator of arginine biosynthesis and</w:t>
            </w:r>
            <w:r w:rsidR="00DC296E"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 xml:space="preserve"> degrada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Regpreci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ttKtatawwwAtaMa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7.784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4865418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2.40E-0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9</w:t>
            </w:r>
          </w:p>
        </w:tc>
      </w:tr>
      <w:tr w:rsidR="003F74D8" w:rsidRPr="0048021B" w:rsidTr="00FB3ED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Bir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_15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Biotin biosynthesis regulat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Regpreci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NA°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ATaGTTAAC-(16)-GTTAACtA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02B70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02B70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DP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DP</w:t>
            </w:r>
          </w:p>
        </w:tc>
      </w:tr>
      <w:tr w:rsidR="003F74D8" w:rsidRPr="0048021B" w:rsidTr="00FB3ED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Ccp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_15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FB3377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C</w:t>
            </w:r>
            <w:r w:rsidR="00DC296E"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atabolite  control  protein  A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Regpreci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wtGaaArCGyTttCa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9.593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5996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2.60E-0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8</w:t>
            </w:r>
          </w:p>
        </w:tc>
      </w:tr>
      <w:tr w:rsidR="003F74D8" w:rsidRPr="0048021B" w:rsidTr="00FB3ED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Ci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_11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FB3377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T</w:t>
            </w:r>
            <w:r w:rsidR="00DC296E"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wo component response regulat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Regpreci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NA°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TTTAAG-(5)-aTTAA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02B70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02B70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DP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DP</w:t>
            </w:r>
          </w:p>
        </w:tc>
      </w:tr>
      <w:tr w:rsidR="003F74D8" w:rsidRPr="0048021B" w:rsidTr="00FB3ED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Cod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_1824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FB3377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T</w:t>
            </w:r>
            <w:r w:rsidR="00DC296E"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 xml:space="preserve">ranscriptional  repressor  </w:t>
            </w: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of a</w:t>
            </w:r>
            <w:r w:rsidR="00DC296E"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mino acid metabolism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Regpreci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aattTTCwGAawaT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0.68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7125933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4.93E-0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5.1</w:t>
            </w:r>
          </w:p>
        </w:tc>
      </w:tr>
      <w:tr w:rsidR="003F74D8" w:rsidRPr="0048021B" w:rsidTr="00FB3ED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Co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_19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FB3377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R</w:t>
            </w:r>
            <w:r w:rsidR="00DC296E"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 xml:space="preserve">esponse  regulator  of  the  competence  </w:t>
            </w:r>
            <w:proofErr w:type="spellStart"/>
            <w:r w:rsidR="00DC296E"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regulon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1F7FA9" w:rsidP="00A42A95">
            <w:pPr>
              <w:spacing w:beforeLines="20" w:before="48" w:afterLines="20" w:after="48"/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 xml:space="preserve">Ref </w:t>
            </w:r>
            <w:r w:rsidR="001C73FD" w:rsidRPr="00A3634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 xml:space="preserve"> </w:t>
            </w:r>
            <w:r w:rsidR="00E71E70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[72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rGGaTTkrCC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9.490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8628009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0F73C0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9.96E-0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0F73C0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5.8</w:t>
            </w:r>
          </w:p>
        </w:tc>
      </w:tr>
      <w:tr w:rsidR="003F74D8" w:rsidRPr="0048021B" w:rsidTr="00FB3ED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Cop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_4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FB3377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N</w:t>
            </w:r>
            <w:r w:rsidR="00DC296E"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egative  copper transcriptional  regulat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Regpreci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tmRtytACAaatGTArayw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2.91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645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4.08E-0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1</w:t>
            </w:r>
          </w:p>
        </w:tc>
      </w:tr>
      <w:tr w:rsidR="003F74D8" w:rsidRPr="0048021B" w:rsidTr="00FB3ED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Cts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_20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FB3377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P</w:t>
            </w:r>
            <w:r w:rsidR="00DC296E"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utati</w:t>
            </w: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ve  transcriptional  regulator of h</w:t>
            </w:r>
            <w:r w:rsidR="00DC296E"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 xml:space="preserve">eat </w:t>
            </w:r>
            <w:r w:rsidR="00DC296E"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lastRenderedPageBreak/>
              <w:t>shock respons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lastRenderedPageBreak/>
              <w:t>Regpreci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twwkkYttGaCYaktyytGaCCa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1.21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4673458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.70E-0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0.6</w:t>
            </w:r>
          </w:p>
        </w:tc>
      </w:tr>
      <w:tr w:rsidR="003F74D8" w:rsidRPr="0048021B" w:rsidTr="00FB3ED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lastRenderedPageBreak/>
              <w:t>Cys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_8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FB3377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T</w:t>
            </w:r>
            <w:r w:rsidR="00DC296E"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ranscriptional  regulator</w:t>
            </w: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 xml:space="preserve"> of cysteine metabolism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1F7FA9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Ref</w:t>
            </w: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 xml:space="preserve"> </w:t>
            </w:r>
            <w:r w:rsidR="00E71E70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[79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TATCASmGyGaTa</w:t>
            </w:r>
          </w:p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0.84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83403076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4.12E-0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8</w:t>
            </w:r>
          </w:p>
        </w:tc>
      </w:tr>
      <w:tr w:rsidR="003F74D8" w:rsidRPr="001C73FD" w:rsidTr="00FB3ED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Dna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_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FB3377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C</w:t>
            </w:r>
            <w:r w:rsidR="00DC296E"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 xml:space="preserve">hromosomal replication initiator protein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FD3029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3029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DBTBS</w:t>
            </w:r>
            <w:r w:rsidR="00BD6F77" w:rsidRPr="00FD3029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 xml:space="preserve"> (</w:t>
            </w:r>
            <w:r w:rsidR="008F7B22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 xml:space="preserve">BS, DnaA, </w:t>
            </w:r>
            <w:r w:rsidR="001C73FD" w:rsidRPr="00FD3029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44%, 5e-128, AAA, Bac_DnaA_</w:t>
            </w:r>
            <w:r w:rsidR="00FD3029" w:rsidRPr="00FD3029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C</w:t>
            </w:r>
            <w:r w:rsidR="00BD6F77" w:rsidRPr="00FD3029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1C73FD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C73FD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1C73FD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1C73FD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ttwtCcAC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1C73FD" w:rsidRDefault="00D02B70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C73FD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1C73FD" w:rsidRDefault="00D02B70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C73FD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1C73FD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C73FD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DP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1C73FD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C73FD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DP</w:t>
            </w:r>
          </w:p>
        </w:tc>
      </w:tr>
      <w:tr w:rsidR="003F74D8" w:rsidRPr="0048021B" w:rsidTr="00FB3ED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1C73FD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1C73FD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Fru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1C73FD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C73FD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SMU_8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FB3377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T</w:t>
            </w:r>
            <w:r w:rsidR="00DC296E"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ranscriptional  repressor  of  the  fructose  oper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Regpreci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tTGmtwGam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6.172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61723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056590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4.</w:t>
            </w:r>
            <w:r w:rsidR="00F7334D"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7</w:t>
            </w: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E-0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F7334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8.4</w:t>
            </w:r>
          </w:p>
        </w:tc>
      </w:tr>
      <w:tr w:rsidR="003F74D8" w:rsidRPr="0048021B" w:rsidTr="00FB3ED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Fur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_5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FB3377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P</w:t>
            </w:r>
            <w:r w:rsidR="00DC296E"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 xml:space="preserve">utative  ferric  uptake  regulator  protein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Regpreci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TtakAatsatTmTa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9.988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66587666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5.76E-0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8.9</w:t>
            </w:r>
          </w:p>
        </w:tc>
      </w:tr>
      <w:tr w:rsidR="003F74D8" w:rsidRPr="0048021B" w:rsidTr="00FB3ED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Gal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_8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FB3377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G</w:t>
            </w:r>
            <w:r w:rsidR="00DC296E"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 xml:space="preserve">alactose  operon  repressor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Regpreci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aaaatTTTASTAAAattt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1.02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58001578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.62E-0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2.5</w:t>
            </w:r>
          </w:p>
        </w:tc>
      </w:tr>
      <w:tr w:rsidR="003F74D8" w:rsidRPr="0048021B" w:rsidTr="00FB3ED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Gln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_3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FB3377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G</w:t>
            </w:r>
            <w:r w:rsidR="00DC296E"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 xml:space="preserve">lutamine  </w:t>
            </w:r>
            <w:proofErr w:type="spellStart"/>
            <w:r w:rsidR="00DC296E"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synthetase</w:t>
            </w:r>
            <w:proofErr w:type="spellEnd"/>
            <w:r w:rsidR="00DC296E"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 xml:space="preserve">  repress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Regpreci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aTGTyAkrwaaymTrACA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3.40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7055526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9.95E-0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5.9</w:t>
            </w:r>
          </w:p>
        </w:tc>
      </w:tr>
      <w:tr w:rsidR="003F74D8" w:rsidRPr="0048021B" w:rsidTr="00FB3ED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Hom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_930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FB3377" w:rsidRDefault="00FB3377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B3377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T</w:t>
            </w:r>
            <w:r w:rsidR="00DC296E" w:rsidRPr="00FB3377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ranscriptional  regulator</w:t>
            </w:r>
            <w:r w:rsidRPr="00FB3377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 xml:space="preserve"> of </w:t>
            </w:r>
            <w:proofErr w:type="spellStart"/>
            <w:r w:rsidRPr="00FB3377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homocysteine</w:t>
            </w:r>
            <w:proofErr w:type="spellEnd"/>
            <w:r w:rsidRPr="00FB3377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 xml:space="preserve"> metabolism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1F7FA9" w:rsidP="00526E65">
            <w:pPr>
              <w:jc w:val="both"/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 xml:space="preserve">Ref </w:t>
            </w:r>
            <w:r w:rsidR="00E71E70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[</w:t>
            </w:r>
            <w:r w:rsidR="00E71E70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79</w:t>
            </w:r>
            <w:r w:rsidR="00DC296E"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TaTaGCyaaCyaTC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3.21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8812733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7.94E-0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0.1</w:t>
            </w:r>
          </w:p>
        </w:tc>
      </w:tr>
      <w:tr w:rsidR="003F74D8" w:rsidRPr="0048021B" w:rsidTr="00FB3ED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Hrc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_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Heat  inducible  transcription  repress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Regpreci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TTAGCaSTCkwkkdamaaGAGTGCTA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22.25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8243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.91E-0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5.9</w:t>
            </w:r>
          </w:p>
        </w:tc>
      </w:tr>
      <w:tr w:rsidR="003F74D8" w:rsidRPr="0048021B" w:rsidTr="00FB3ED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Htr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_2165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4136A3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HtrA</w:t>
            </w:r>
            <w:proofErr w:type="spellEnd"/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 xml:space="preserve"> transcription fact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DBTBS</w:t>
            </w:r>
            <w:r w:rsidR="00BD6F77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 xml:space="preserve"> (</w:t>
            </w:r>
            <w:r w:rsidR="008F7B22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BS, HtrA,</w:t>
            </w:r>
            <w:r w:rsidR="004136A3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38%, 3E-75, PDZ</w:t>
            </w:r>
            <w:r w:rsidR="00BD6F77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TTTYCaC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02B70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02B70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DP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DP</w:t>
            </w:r>
          </w:p>
        </w:tc>
      </w:tr>
      <w:tr w:rsidR="003F74D8" w:rsidRPr="0048021B" w:rsidTr="00FB3ED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Lac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_14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FB3377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L</w:t>
            </w:r>
            <w:r w:rsidR="00DC296E"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actose  repress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Regpreci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aaaCaaaa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02B70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02B70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DP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DP</w:t>
            </w:r>
          </w:p>
        </w:tc>
      </w:tr>
      <w:tr w:rsidR="003F74D8" w:rsidRPr="0048021B" w:rsidTr="00FB3ED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Lev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_1964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FB3377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T</w:t>
            </w:r>
            <w:r w:rsidR="00DC296E"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wo component response regulat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DBTBS</w:t>
            </w:r>
            <w:r w:rsidR="00BD6F77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 xml:space="preserve"> (</w:t>
            </w:r>
            <w:r w:rsidR="008F7B22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BS, Des,31%,6E-28,REC,HTH_LUXR</w:t>
            </w:r>
            <w:r w:rsidR="00BD6F77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aTTTTtymkwwmwkyr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02B70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02B70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DP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DP</w:t>
            </w:r>
          </w:p>
        </w:tc>
      </w:tr>
      <w:tr w:rsidR="003F74D8" w:rsidRPr="0048021B" w:rsidTr="00FB3ED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Mal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_15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FB3377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P</w:t>
            </w:r>
            <w:r w:rsidR="00DC296E"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utative maltose  operon  transcriptional  repress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Regpreci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ttayGCAArCGyTTGCryw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5.30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76539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3.27E-0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0</w:t>
            </w:r>
          </w:p>
        </w:tc>
      </w:tr>
      <w:tr w:rsidR="003F74D8" w:rsidRPr="0048021B" w:rsidTr="00FB3ED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Mbr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_10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FB3377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C</w:t>
            </w:r>
            <w:r w:rsidR="00DC296E"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ell envelope stress response</w:t>
            </w: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 xml:space="preserve"> regulat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1F7FA9" w:rsidP="00A42A95">
            <w:pPr>
              <w:spacing w:beforeLines="20" w:before="48" w:afterLines="20" w:after="48"/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 xml:space="preserve">Ref </w:t>
            </w:r>
            <w:r w:rsidR="001C73FD" w:rsidRPr="00FB3377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 xml:space="preserve"> </w:t>
            </w:r>
            <w:r w:rsidR="00DC296E"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[</w:t>
            </w:r>
            <w:r w:rsidR="00E71E70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54</w:t>
            </w:r>
            <w:r w:rsidR="00DC296E"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TTaCamtttTGTa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1.0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79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.38E-0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2.1</w:t>
            </w:r>
          </w:p>
        </w:tc>
      </w:tr>
      <w:tr w:rsidR="003F74D8" w:rsidRPr="0048021B" w:rsidTr="00FB3ED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Ml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_135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FB3377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R</w:t>
            </w:r>
            <w:r w:rsidR="00DC296E"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egulator of malolactic fermenta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DBTBS</w:t>
            </w:r>
            <w:r w:rsidR="00BD6F77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 xml:space="preserve"> (</w:t>
            </w:r>
            <w:r w:rsidR="00932033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BS, HexR, 22%, 3E-10</w:t>
            </w:r>
            <w:r w:rsidR="00BD6F77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aTCTaRyawaaKRt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02B70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02B70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DP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DP</w:t>
            </w:r>
          </w:p>
        </w:tc>
      </w:tr>
      <w:tr w:rsidR="003F74D8" w:rsidRPr="0048021B" w:rsidTr="00FB3ED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Mt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_1790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MerR family transcriptional regulat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DBTBS</w:t>
            </w:r>
            <w:r w:rsidR="00BD6F77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 xml:space="preserve"> (</w:t>
            </w:r>
            <w:r w:rsidR="009F5586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BS, Mta</w:t>
            </w:r>
            <w:r w:rsidR="00E71C5D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 xml:space="preserve">, </w:t>
            </w:r>
            <w:r w:rsidR="009F5586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37%, 7E-44,HTH_MERR</w:t>
            </w:r>
            <w:r w:rsidR="00BD6F77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GaCYCtMmCSymSSGtyatrGs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4.36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62436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2.08E-0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9.4</w:t>
            </w:r>
          </w:p>
        </w:tc>
      </w:tr>
      <w:tr w:rsidR="003F74D8" w:rsidRPr="0048021B" w:rsidTr="00FB3ED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Mt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_12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FB3377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P</w:t>
            </w:r>
            <w:r w:rsidR="00DC296E"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 xml:space="preserve">utative </w:t>
            </w: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 xml:space="preserve"> transcriptional  regulator of m</w:t>
            </w:r>
            <w:r w:rsidR="00DC296E"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ethionine metabolism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Regpreci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tATAGtttmaarCTAT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2.22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7193117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6.03E-0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7.5</w:t>
            </w:r>
          </w:p>
        </w:tc>
      </w:tr>
      <w:tr w:rsidR="003F74D8" w:rsidRPr="0048021B" w:rsidTr="00FB3ED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Nag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_1065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GntR</w:t>
            </w:r>
            <w:proofErr w:type="spellEnd"/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 xml:space="preserve">  family  transcriptional  regulator of N  </w:t>
            </w:r>
            <w:proofErr w:type="spellStart"/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acetylglucosamine</w:t>
            </w:r>
            <w:proofErr w:type="spellEnd"/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 xml:space="preserve"> utiliza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Regpreci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maatwGGwMTAtACCawtt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3.56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6781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.84E-0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9.1</w:t>
            </w:r>
          </w:p>
        </w:tc>
      </w:tr>
      <w:tr w:rsidR="003F74D8" w:rsidRPr="0048021B" w:rsidTr="00FB3ED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Nml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_6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FB3377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FB3377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MerR</w:t>
            </w:r>
            <w:proofErr w:type="spellEnd"/>
            <w:r w:rsidRPr="00FB3377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 xml:space="preserve">  family  transcriptional  regulator</w:t>
            </w:r>
            <w:r w:rsidR="00FB3377" w:rsidRPr="00FB3377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 xml:space="preserve"> involved in carbonyl stress respons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Regpreci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vCTTGaCTTGRaGTYva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6.83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8859684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8.12E-0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8.3</w:t>
            </w:r>
          </w:p>
        </w:tc>
      </w:tr>
      <w:tr w:rsidR="003F74D8" w:rsidRPr="0048021B" w:rsidTr="00FB3ED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Nrd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_1923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FB3377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T</w:t>
            </w:r>
            <w:r w:rsidR="00DC296E"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 xml:space="preserve">ranscriptional  regulator  </w:t>
            </w: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 xml:space="preserve">of </w:t>
            </w:r>
            <w:proofErr w:type="spellStart"/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r</w:t>
            </w:r>
            <w:r w:rsidR="00DC296E"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ibonucleotide</w:t>
            </w:r>
            <w:proofErr w:type="spellEnd"/>
            <w:r w:rsidR="00DC296E"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 xml:space="preserve"> metabolism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Regpreci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aCaCaAtATmTtGtG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1.43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714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.60E-0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0.9</w:t>
            </w:r>
          </w:p>
        </w:tc>
      </w:tr>
      <w:tr w:rsidR="003F74D8" w:rsidRPr="0048021B" w:rsidTr="00FB3ED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Pdx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_953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FB3377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P</w:t>
            </w:r>
            <w:r w:rsidR="00DC296E"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 xml:space="preserve">utative </w:t>
            </w: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 xml:space="preserve"> transcriptional  regulator of p</w:t>
            </w:r>
            <w:r w:rsidR="00DC296E"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yridoxine biosynthe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Regpreci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NA°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503BBB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TATTGTA-(18</w:t>
            </w:r>
            <w:r w:rsidR="00DC296E"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)-TACAAT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02B70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02B70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DP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C296E" w:rsidRPr="0048021B" w:rsidRDefault="00DC296E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DP</w:t>
            </w:r>
          </w:p>
        </w:tc>
      </w:tr>
      <w:tr w:rsidR="0060786D" w:rsidRPr="0048021B" w:rsidTr="00FB3ED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Vic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_1517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T</w:t>
            </w: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wo component response regulat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DBTBS</w:t>
            </w: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 xml:space="preserve"> (BS, YycF, 71%, 4E-114, REC, Trans_reg_C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TGTamTrryGmYGkma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9.179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5399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.41E-0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9.7</w:t>
            </w:r>
          </w:p>
        </w:tc>
      </w:tr>
      <w:tr w:rsidR="0060786D" w:rsidRPr="0048021B" w:rsidTr="00FB3ED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Pfl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_4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P</w:t>
            </w: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utative  transcriptional  regulator</w:t>
            </w: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formate</w:t>
            </w:r>
            <w:proofErr w:type="spellEnd"/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 xml:space="preserve"> metabolism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Regpreci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MGwAAywrawtyaaTTwC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1.70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61627894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2.03E-0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8.4</w:t>
            </w:r>
          </w:p>
        </w:tc>
      </w:tr>
      <w:tr w:rsidR="0060786D" w:rsidRPr="0048021B" w:rsidTr="00FB3ED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Pip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_21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P</w:t>
            </w: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utative  transcriptional  regulat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Regpreci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TaTraTmtAtTwtAtYat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2.17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6410421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9.34E-0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7.5</w:t>
            </w:r>
          </w:p>
        </w:tc>
      </w:tr>
      <w:tr w:rsidR="0060786D" w:rsidRPr="0048021B" w:rsidTr="00FB3ED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Pur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_3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P</w:t>
            </w: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urine operon repress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DBTBS</w:t>
            </w: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 xml:space="preserve"> (BS, PurR, 51%, 2E-9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aaarCGa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DP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DP</w:t>
            </w:r>
          </w:p>
        </w:tc>
      </w:tr>
      <w:tr w:rsidR="0060786D" w:rsidRPr="0048021B" w:rsidTr="00FB3ED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Pyr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_8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P</w:t>
            </w: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 xml:space="preserve">yrimidine operon regulatory protein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DBTBS</w:t>
            </w: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 xml:space="preserve"> (BS, PyrR, 54%, 1E-6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CCTTTaaCmCTGTCCCGTGaGGCaGGCaaG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35.68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.151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2.17E-0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6.7</w:t>
            </w:r>
          </w:p>
        </w:tc>
      </w:tr>
      <w:tr w:rsidR="0060786D" w:rsidRPr="0048021B" w:rsidTr="00FB3ED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Re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_10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R</w:t>
            </w: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edox-sensing transcriptional repress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DBTBS</w:t>
            </w: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 xml:space="preserve"> (BS, Rex, 45%, 3e-62, CoA_binding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TTaGYSwMTTTYTYwwCwaaR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5.68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71304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7.84E-0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6.3</w:t>
            </w:r>
          </w:p>
        </w:tc>
      </w:tr>
      <w:tr w:rsidR="0060786D" w:rsidRPr="0048021B" w:rsidTr="00FB3ED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Rp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_8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RNA polymerase sigma-70 fact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DBTBS</w:t>
            </w: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 xml:space="preserve"> (BS, SigB, 25%, 1E-1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NA°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ttGACa-N17-tatRa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DP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DP</w:t>
            </w:r>
          </w:p>
        </w:tc>
      </w:tr>
      <w:tr w:rsidR="0060786D" w:rsidRPr="0048021B" w:rsidTr="00FB3ED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cr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_18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</w:t>
            </w: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ucrose  operon  repress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Regpreci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tmtGyCAarCGytTGrCak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5.57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7789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.23E-0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9.5</w:t>
            </w:r>
          </w:p>
        </w:tc>
      </w:tr>
      <w:tr w:rsidR="0060786D" w:rsidRPr="0048021B" w:rsidTr="00FB3ED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dp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_1647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P</w:t>
            </w: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redicted transcriptional regulat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DBTBS</w:t>
            </w: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 xml:space="preserve"> (BS, SdpR, 51%, 7E-27, HTH_ARSR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TCTAAA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DP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DP</w:t>
            </w:r>
          </w:p>
        </w:tc>
      </w:tr>
      <w:tr w:rsidR="0060786D" w:rsidRPr="0048021B" w:rsidTr="00FB3ED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lo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_1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M</w:t>
            </w: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 xml:space="preserve">etal  dependent  transcriptional  regulator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</w:pPr>
            <w:r w:rsidRPr="00FB3377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 xml:space="preserve"> </w:t>
            </w:r>
            <w:r w:rsidR="001F7FA9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Ref</w:t>
            </w:r>
            <w:r w:rsidR="001F7FA9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 xml:space="preserve"> </w:t>
            </w:r>
            <w:r w:rsidR="00E71E70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[25,70</w:t>
            </w: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maaagamwsytksSttatTtk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8.471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38508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8.46E-0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8.2</w:t>
            </w:r>
          </w:p>
        </w:tc>
      </w:tr>
      <w:tr w:rsidR="0060786D" w:rsidRPr="0048021B" w:rsidTr="00FB3ED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_11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_11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P</w:t>
            </w: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 xml:space="preserve">utative  transcriptional  regulator of </w:t>
            </w: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transporter</w:t>
            </w: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 xml:space="preserve"> gen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Regpreci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tTGTayyAtataawtaRtACA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3.99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6362636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3.10E-0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8.9</w:t>
            </w:r>
          </w:p>
        </w:tc>
      </w:tr>
      <w:tr w:rsidR="0060786D" w:rsidRPr="0048021B" w:rsidTr="00FB3ED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_13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_13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TetR family trancriptinal regulat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E71E70">
            <w:pPr>
              <w:jc w:val="both"/>
              <w:rPr>
                <w:rFonts w:ascii="Times New Roman" w:hAnsi="Times New Roman" w:cs="Times New Roman"/>
                <w:i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 xml:space="preserve"> </w:t>
            </w:r>
            <w:r w:rsidR="001F7FA9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Ref</w:t>
            </w:r>
            <w:r w:rsidR="001F7FA9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 xml:space="preserve"> </w:t>
            </w:r>
            <w:r w:rsidR="00E71E70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[71</w:t>
            </w: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TatTSTtTwwTRwTw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DP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DP</w:t>
            </w:r>
          </w:p>
        </w:tc>
      </w:tr>
      <w:tr w:rsidR="0060786D" w:rsidRPr="0048021B" w:rsidTr="00FB3ED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_21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_21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P</w:t>
            </w: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redicted transcriptional regulat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DBTBS</w:t>
            </w: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 xml:space="preserve"> (BS, HxlR, 36%, 8E-1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CaCCyayvrTTTT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DP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DP</w:t>
            </w:r>
          </w:p>
        </w:tc>
      </w:tr>
      <w:tr w:rsidR="0060786D" w:rsidRPr="0048021B" w:rsidTr="00FB3ED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_2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_2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P</w:t>
            </w: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 xml:space="preserve">utative  transcriptional  regulator </w:t>
            </w: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 xml:space="preserve">of </w:t>
            </w:r>
            <w:proofErr w:type="spellStart"/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ascorbate</w:t>
            </w:r>
            <w:proofErr w:type="spellEnd"/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 xml:space="preserve"> utilization gen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Regpreci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tTGaaCaCadrMSTGTGtKwY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5.82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7191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.03E-0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8.6</w:t>
            </w:r>
          </w:p>
        </w:tc>
      </w:tr>
      <w:tr w:rsidR="0060786D" w:rsidRPr="0048021B" w:rsidTr="00FB3ED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Tr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SMU_20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R</w:t>
            </w: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 xml:space="preserve">epressor  of  the  </w:t>
            </w:r>
            <w:proofErr w:type="spellStart"/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>trehalose</w:t>
            </w:r>
            <w:proofErr w:type="spellEnd"/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  <w:lang w:val="en-US"/>
              </w:rPr>
              <w:t xml:space="preserve">  oper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Regpreci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MMaaStTGYmkrCaaStTK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13.27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0.6636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4.08E-0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021B">
              <w:rPr>
                <w:rFonts w:ascii="Times New Roman" w:hAnsi="Times New Roman" w:cs="Times New Roman"/>
                <w:i w:val="0"/>
                <w:color w:val="000000"/>
                <w:sz w:val="16"/>
                <w:szCs w:val="16"/>
              </w:rPr>
              <w:t>8</w:t>
            </w:r>
          </w:p>
        </w:tc>
      </w:tr>
      <w:tr w:rsidR="0060786D" w:rsidRPr="0048021B" w:rsidTr="00FB3ED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86D" w:rsidRPr="0048021B" w:rsidRDefault="0060786D" w:rsidP="00A42A95">
            <w:pPr>
              <w:spacing w:beforeLines="20" w:before="48" w:afterLines="20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8E5996" w:rsidRPr="0048021B" w:rsidRDefault="008E5996">
      <w:pPr>
        <w:rPr>
          <w:rFonts w:ascii="Times New Roman" w:hAnsi="Times New Roman" w:cs="Times New Roman"/>
        </w:rPr>
      </w:pPr>
    </w:p>
    <w:sectPr w:rsidR="008E5996" w:rsidRPr="0048021B" w:rsidSect="008E59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2"/>
  </w:compat>
  <w:rsids>
    <w:rsidRoot w:val="006408BF"/>
    <w:rsid w:val="000169D7"/>
    <w:rsid w:val="00037BD5"/>
    <w:rsid w:val="00056590"/>
    <w:rsid w:val="000A4030"/>
    <w:rsid w:val="000F73C0"/>
    <w:rsid w:val="00104211"/>
    <w:rsid w:val="00104F01"/>
    <w:rsid w:val="001843DE"/>
    <w:rsid w:val="001C73FD"/>
    <w:rsid w:val="001F2DC2"/>
    <w:rsid w:val="001F7FA9"/>
    <w:rsid w:val="00221F4C"/>
    <w:rsid w:val="00304C75"/>
    <w:rsid w:val="00362E6D"/>
    <w:rsid w:val="003D2B2C"/>
    <w:rsid w:val="003D5EE2"/>
    <w:rsid w:val="003F74D8"/>
    <w:rsid w:val="004136A3"/>
    <w:rsid w:val="0048021B"/>
    <w:rsid w:val="004D5582"/>
    <w:rsid w:val="00503BBB"/>
    <w:rsid w:val="00526E65"/>
    <w:rsid w:val="005E472C"/>
    <w:rsid w:val="0060786D"/>
    <w:rsid w:val="006331EC"/>
    <w:rsid w:val="006408BF"/>
    <w:rsid w:val="006A0BC5"/>
    <w:rsid w:val="006B3DC1"/>
    <w:rsid w:val="006C52F8"/>
    <w:rsid w:val="00722F5A"/>
    <w:rsid w:val="007760EC"/>
    <w:rsid w:val="007E2A6F"/>
    <w:rsid w:val="007F1DE7"/>
    <w:rsid w:val="00803375"/>
    <w:rsid w:val="00836601"/>
    <w:rsid w:val="008509B8"/>
    <w:rsid w:val="00876279"/>
    <w:rsid w:val="008B54CF"/>
    <w:rsid w:val="008B6692"/>
    <w:rsid w:val="008D3AB5"/>
    <w:rsid w:val="008E5996"/>
    <w:rsid w:val="008F7B22"/>
    <w:rsid w:val="00932033"/>
    <w:rsid w:val="00936BFE"/>
    <w:rsid w:val="009565FA"/>
    <w:rsid w:val="0096537A"/>
    <w:rsid w:val="009C5861"/>
    <w:rsid w:val="009F5586"/>
    <w:rsid w:val="00A3634B"/>
    <w:rsid w:val="00A42A95"/>
    <w:rsid w:val="00BD40A7"/>
    <w:rsid w:val="00BD6F77"/>
    <w:rsid w:val="00C06A07"/>
    <w:rsid w:val="00C51C03"/>
    <w:rsid w:val="00C66A19"/>
    <w:rsid w:val="00C92E64"/>
    <w:rsid w:val="00CA4A36"/>
    <w:rsid w:val="00CE3EF3"/>
    <w:rsid w:val="00CF0FC6"/>
    <w:rsid w:val="00D02B70"/>
    <w:rsid w:val="00D73A9A"/>
    <w:rsid w:val="00DC296E"/>
    <w:rsid w:val="00DF6D32"/>
    <w:rsid w:val="00E71C5D"/>
    <w:rsid w:val="00E71E70"/>
    <w:rsid w:val="00ED1CE4"/>
    <w:rsid w:val="00EE59F9"/>
    <w:rsid w:val="00F35B47"/>
    <w:rsid w:val="00F7334D"/>
    <w:rsid w:val="00FB3377"/>
    <w:rsid w:val="00FB3EDA"/>
    <w:rsid w:val="00FD3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96E"/>
    <w:rPr>
      <w:rFonts w:ascii="Cambria Math" w:eastAsia="Times New Roman" w:hAnsi="Cambria Ma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296E"/>
    <w:pPr>
      <w:spacing w:after="0" w:line="240" w:lineRule="auto"/>
    </w:pPr>
    <w:rPr>
      <w:rFonts w:eastAsia="Times New Roman"/>
      <w:i/>
      <w:iCs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talic">
    <w:name w:val="italic"/>
    <w:basedOn w:val="DefaultParagraphFont"/>
    <w:rsid w:val="008B54CF"/>
    <w:rPr>
      <w:i/>
      <w:iCs/>
    </w:rPr>
  </w:style>
  <w:style w:type="character" w:customStyle="1" w:styleId="simple">
    <w:name w:val="simple"/>
    <w:basedOn w:val="DefaultParagraphFont"/>
    <w:rsid w:val="008B54C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175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1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071</Words>
  <Characters>6106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</dc:creator>
  <cp:keywords/>
  <dc:description/>
  <cp:lastModifiedBy>Swaroop</cp:lastModifiedBy>
  <cp:revision>54</cp:revision>
  <cp:lastPrinted>2013-11-27T17:44:00Z</cp:lastPrinted>
  <dcterms:created xsi:type="dcterms:W3CDTF">2013-10-31T17:46:00Z</dcterms:created>
  <dcterms:modified xsi:type="dcterms:W3CDTF">2014-04-23T07:58:00Z</dcterms:modified>
</cp:coreProperties>
</file>